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B77DF" w14:textId="4FE9E80C" w:rsidR="009E1A9A" w:rsidRDefault="00F214FB" w:rsidP="00F214FB">
      <w:pPr>
        <w:jc w:val="center"/>
      </w:pPr>
      <w:r>
        <w:rPr>
          <w:noProof/>
        </w:rPr>
        <w:drawing>
          <wp:inline distT="0" distB="0" distL="0" distR="0" wp14:anchorId="6738BA8E" wp14:editId="3DFF8355">
            <wp:extent cx="5080000" cy="334010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7F431" w14:textId="23DFE1DB" w:rsidR="00F214FB" w:rsidRDefault="00F214FB" w:rsidP="00F214FB">
      <w:pPr>
        <w:jc w:val="both"/>
      </w:pPr>
    </w:p>
    <w:p w14:paraId="5EE8512B" w14:textId="2B9E4318" w:rsidR="00F214FB" w:rsidRPr="00726F94" w:rsidRDefault="00F214FB" w:rsidP="00F214FB">
      <w:pPr>
        <w:jc w:val="both"/>
        <w:rPr>
          <w:rFonts w:ascii="Times New Roman" w:hAnsi="Times New Roman" w:cs="Times New Roman"/>
          <w:lang w:val="en-US"/>
        </w:rPr>
      </w:pPr>
      <w:r w:rsidRPr="00726F94">
        <w:rPr>
          <w:rFonts w:ascii="Times New Roman" w:hAnsi="Times New Roman" w:cs="Times New Roman"/>
          <w:lang w:val="en-US"/>
        </w:rPr>
        <w:t>Figure S1 – Equilibrium denaturation of the PDZ2 domain, obtained by challenging a constant concentration of protein with increasing concentration of urea, and following the change in intrinsic fluorescence</w:t>
      </w:r>
      <w:r w:rsidR="00726F94" w:rsidRPr="00726F94">
        <w:rPr>
          <w:rFonts w:ascii="Times New Roman" w:hAnsi="Times New Roman" w:cs="Times New Roman"/>
          <w:lang w:val="en-US"/>
        </w:rPr>
        <w:t xml:space="preserve"> (normalized fluorescence at 350nm)</w:t>
      </w:r>
      <w:r w:rsidRPr="00726F94">
        <w:rPr>
          <w:rFonts w:ascii="Times New Roman" w:hAnsi="Times New Roman" w:cs="Times New Roman"/>
          <w:lang w:val="en-US"/>
        </w:rPr>
        <w:t xml:space="preserve">. The experiment was performed in buffer </w:t>
      </w:r>
      <w:proofErr w:type="spellStart"/>
      <w:r w:rsidRPr="00726F94">
        <w:rPr>
          <w:rFonts w:ascii="Times New Roman" w:hAnsi="Times New Roman" w:cs="Times New Roman"/>
          <w:lang w:val="en-US"/>
        </w:rPr>
        <w:t>Hepes</w:t>
      </w:r>
      <w:proofErr w:type="spellEnd"/>
      <w:r w:rsidRPr="00726F94">
        <w:rPr>
          <w:rFonts w:ascii="Times New Roman" w:hAnsi="Times New Roman" w:cs="Times New Roman"/>
          <w:lang w:val="en-US"/>
        </w:rPr>
        <w:t xml:space="preserve"> 50mM pH 7.0, at 10°C, in the absence (black) and presence (red) of 0.15M NaCl. </w:t>
      </w:r>
      <w:r w:rsidR="00726F94" w:rsidRPr="00726F94">
        <w:rPr>
          <w:rFonts w:ascii="Times New Roman" w:hAnsi="Times New Roman" w:cs="Times New Roman"/>
          <w:lang w:val="en-US"/>
        </w:rPr>
        <w:t xml:space="preserve">Samples were excited at 280nm, fluorescence was collected between 300nm and 400nm. </w:t>
      </w:r>
      <w:r w:rsidRPr="00726F94">
        <w:rPr>
          <w:rFonts w:ascii="Times New Roman" w:hAnsi="Times New Roman" w:cs="Times New Roman"/>
          <w:lang w:val="en-US"/>
        </w:rPr>
        <w:t>Data show that the presence of salt does not alter the stability of the domain. Lines represent the best fit to a sigmoidal equation.</w:t>
      </w:r>
    </w:p>
    <w:p w14:paraId="11FAFC51" w14:textId="77777777" w:rsidR="00F214FB" w:rsidRPr="00726F94" w:rsidRDefault="00F214FB">
      <w:pPr>
        <w:rPr>
          <w:rFonts w:ascii="Times New Roman" w:hAnsi="Times New Roman" w:cs="Times New Roman"/>
          <w:lang w:val="en-US"/>
        </w:rPr>
      </w:pPr>
      <w:r w:rsidRPr="00726F94">
        <w:rPr>
          <w:rFonts w:ascii="Times New Roman" w:hAnsi="Times New Roman" w:cs="Times New Roman"/>
          <w:lang w:val="en-US"/>
        </w:rPr>
        <w:br w:type="page"/>
      </w:r>
    </w:p>
    <w:p w14:paraId="2CC5A0AA" w14:textId="7BAE7DB7" w:rsidR="00F214FB" w:rsidRDefault="00F214FB" w:rsidP="00F214FB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1AEE1A1" wp14:editId="60A6D7B7">
            <wp:extent cx="4755983" cy="4617267"/>
            <wp:effectExtent l="0" t="0" r="0" b="5715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0254" cy="4621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9C772" w14:textId="280544E5" w:rsidR="00F214FB" w:rsidRDefault="00F214FB" w:rsidP="00F214FB">
      <w:pPr>
        <w:jc w:val="center"/>
        <w:rPr>
          <w:lang w:val="en-US"/>
        </w:rPr>
      </w:pPr>
    </w:p>
    <w:p w14:paraId="6D30CEFE" w14:textId="609092D1" w:rsidR="00F214FB" w:rsidRPr="00726F94" w:rsidRDefault="00F214FB" w:rsidP="00F214FB">
      <w:pPr>
        <w:jc w:val="both"/>
        <w:rPr>
          <w:rFonts w:ascii="Times New Roman" w:hAnsi="Times New Roman" w:cs="Times New Roman"/>
          <w:lang w:val="en-US"/>
        </w:rPr>
      </w:pPr>
      <w:r w:rsidRPr="00726F94">
        <w:rPr>
          <w:rFonts w:ascii="Times New Roman" w:hAnsi="Times New Roman" w:cs="Times New Roman"/>
          <w:lang w:val="en-US"/>
        </w:rPr>
        <w:t>Figure S2 – Binding kinetic experiment performed at the stopped-flow as a negative control, between the pseudo wild-type PDZ2 domain of ZO1 (2µM) and two different concentrations (10µM in red, and 20µM in blue) of a peptide not displaying a PDZ-binding motif (sequence ENVGLMQQQK). Data show that there is no change in fluorescence upon binding. Experimental conditions were the same used in the paper, in the absence of NaCl.</w:t>
      </w:r>
    </w:p>
    <w:sectPr w:rsidR="00F214FB" w:rsidRPr="00726F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4FB"/>
    <w:rsid w:val="003569CD"/>
    <w:rsid w:val="00726F94"/>
    <w:rsid w:val="009E1A9A"/>
    <w:rsid w:val="00F2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AA3D4D"/>
  <w15:chartTrackingRefBased/>
  <w15:docId w15:val="{9C9C0E67-7204-AD42-849A-5007E515D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Toto</dc:creator>
  <cp:keywords/>
  <dc:description/>
  <cp:lastModifiedBy>Angelo Toto</cp:lastModifiedBy>
  <cp:revision>2</cp:revision>
  <dcterms:created xsi:type="dcterms:W3CDTF">2023-03-21T14:18:00Z</dcterms:created>
  <dcterms:modified xsi:type="dcterms:W3CDTF">2023-03-22T09:05:00Z</dcterms:modified>
</cp:coreProperties>
</file>